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B01C3" w14:textId="252CEFB1" w:rsidR="00C9722B" w:rsidRDefault="00C9722B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C9722B">
        <w:rPr>
          <w:rFonts w:ascii="Times New Roman" w:hAnsi="Times New Roman" w:cs="Times New Roman"/>
          <w:sz w:val="24"/>
          <w:szCs w:val="24"/>
        </w:rPr>
        <w:t xml:space="preserve"> Univaria</w:t>
      </w:r>
      <w:r w:rsidR="00D052F6">
        <w:rPr>
          <w:rFonts w:ascii="Times New Roman" w:hAnsi="Times New Roman" w:cs="Times New Roman" w:hint="eastAsia"/>
          <w:sz w:val="24"/>
          <w:szCs w:val="24"/>
        </w:rPr>
        <w:t>ble</w:t>
      </w:r>
      <w:r w:rsidRPr="00C9722B">
        <w:rPr>
          <w:rFonts w:ascii="Times New Roman" w:hAnsi="Times New Roman" w:cs="Times New Roman"/>
          <w:sz w:val="24"/>
          <w:szCs w:val="24"/>
        </w:rPr>
        <w:t xml:space="preserve"> and multivaria</w:t>
      </w:r>
      <w:r w:rsidR="00D052F6">
        <w:rPr>
          <w:rFonts w:ascii="Times New Roman" w:hAnsi="Times New Roman" w:cs="Times New Roman" w:hint="eastAsia"/>
          <w:sz w:val="24"/>
          <w:szCs w:val="24"/>
        </w:rPr>
        <w:t>ble</w:t>
      </w:r>
      <w:r w:rsidRPr="00C9722B">
        <w:rPr>
          <w:rFonts w:ascii="Times New Roman" w:hAnsi="Times New Roman" w:cs="Times New Roman"/>
          <w:sz w:val="24"/>
          <w:szCs w:val="24"/>
        </w:rPr>
        <w:t xml:space="preserve"> Cox proportional hazard regression analyses of </w:t>
      </w:r>
      <w:r w:rsidR="00040B04">
        <w:rPr>
          <w:rFonts w:ascii="Times New Roman" w:hAnsi="Times New Roman" w:cs="Times New Roman" w:hint="eastAsia"/>
          <w:sz w:val="24"/>
          <w:szCs w:val="24"/>
        </w:rPr>
        <w:t>(</w:t>
      </w:r>
      <w:r w:rsidR="00040B04">
        <w:rPr>
          <w:rFonts w:ascii="Times New Roman" w:hAnsi="Times New Roman" w:cs="Times New Roman"/>
          <w:sz w:val="24"/>
          <w:szCs w:val="24"/>
        </w:rPr>
        <w:t xml:space="preserve">A) </w:t>
      </w:r>
      <w:r w:rsidRPr="00C9722B">
        <w:rPr>
          <w:rFonts w:ascii="Times New Roman" w:hAnsi="Times New Roman" w:cs="Times New Roman"/>
          <w:sz w:val="24"/>
          <w:szCs w:val="24"/>
        </w:rPr>
        <w:t>OS</w:t>
      </w:r>
      <w:r w:rsidR="00040B04">
        <w:rPr>
          <w:rFonts w:ascii="Times New Roman" w:hAnsi="Times New Roman" w:cs="Times New Roman"/>
          <w:sz w:val="24"/>
          <w:szCs w:val="24"/>
        </w:rPr>
        <w:t>,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="00040B04">
        <w:rPr>
          <w:rFonts w:ascii="Times New Roman" w:hAnsi="Times New Roman" w:cs="Times New Roman"/>
          <w:sz w:val="24"/>
          <w:szCs w:val="24"/>
        </w:rPr>
        <w:t xml:space="preserve">(B) </w:t>
      </w:r>
      <w:r w:rsidR="00505E37">
        <w:rPr>
          <w:rFonts w:ascii="Times New Roman" w:hAnsi="Times New Roman" w:cs="Times New Roman" w:hint="eastAsia"/>
          <w:sz w:val="24"/>
          <w:szCs w:val="24"/>
        </w:rPr>
        <w:t>CSS</w:t>
      </w:r>
      <w:r w:rsidR="00040B04">
        <w:rPr>
          <w:rFonts w:ascii="Times New Roman" w:hAnsi="Times New Roman" w:cs="Times New Roman"/>
          <w:sz w:val="24"/>
          <w:szCs w:val="24"/>
        </w:rPr>
        <w:t xml:space="preserve">, and (C) RFS </w:t>
      </w:r>
      <w:r w:rsidR="005900C3">
        <w:rPr>
          <w:rFonts w:ascii="Times New Roman" w:hAnsi="Times New Roman" w:cs="Times New Roman"/>
          <w:sz w:val="24"/>
          <w:szCs w:val="24"/>
        </w:rPr>
        <w:t xml:space="preserve">before </w:t>
      </w:r>
      <w:r w:rsidR="00073E66">
        <w:rPr>
          <w:rFonts w:ascii="Times New Roman" w:hAnsi="Times New Roman" w:cs="Times New Roman"/>
          <w:sz w:val="24"/>
          <w:szCs w:val="24"/>
        </w:rPr>
        <w:t>PSM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 w:rsidR="00505E37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 w:rsidR="001B62CF">
        <w:rPr>
          <w:rFonts w:ascii="Times New Roman" w:hAnsi="Times New Roman" w:cs="Times New Roman"/>
          <w:sz w:val="24"/>
          <w:szCs w:val="24"/>
        </w:rPr>
        <w:t>.</w:t>
      </w:r>
    </w:p>
    <w:p w14:paraId="3CFE2031" w14:textId="77777777" w:rsidR="00893BF1" w:rsidRDefault="00893BF1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A4104" w14:textId="29FE5CE8" w:rsidR="00040B04" w:rsidRPr="00040B04" w:rsidRDefault="00040B04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C9722B">
        <w:rPr>
          <w:rFonts w:ascii="Times New Roman" w:hAnsi="Times New Roman" w:cs="Times New Roman"/>
          <w:sz w:val="24"/>
          <w:szCs w:val="24"/>
        </w:rPr>
        <w:t xml:space="preserve">Cox proportional hazard regression analyses of </w:t>
      </w:r>
      <w:r>
        <w:rPr>
          <w:rFonts w:ascii="Times New Roman" w:hAnsi="Times New Roman" w:cs="Times New Roman"/>
          <w:sz w:val="24"/>
          <w:szCs w:val="24"/>
        </w:rPr>
        <w:t>OS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 PSM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 w:rsidR="00505E37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33" w:type="dxa"/>
        <w:tblInd w:w="-808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83"/>
        <w:gridCol w:w="1656"/>
        <w:gridCol w:w="2072"/>
        <w:gridCol w:w="1037"/>
        <w:gridCol w:w="2149"/>
        <w:gridCol w:w="1036"/>
      </w:tblGrid>
      <w:tr w:rsidR="00505E37" w:rsidRPr="00C14BC9" w14:paraId="5CB4E526" w14:textId="77777777" w:rsidTr="00893BF1">
        <w:trPr>
          <w:trHeight w:val="124"/>
        </w:trPr>
        <w:tc>
          <w:tcPr>
            <w:tcW w:w="2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6CAD0" w14:textId="0E7F12F8" w:rsidR="00505E37" w:rsidRPr="00C14BC9" w:rsidRDefault="00505E37" w:rsidP="0012328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Parameter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D5891" w14:textId="2C179392" w:rsidR="00505E37" w:rsidRPr="00C14BC9" w:rsidRDefault="00505E37" w:rsidP="0012328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Cutoff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ACE3" w14:textId="1DFECBAE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Un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43DD5" w14:textId="7FC440C3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Mult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</w:tr>
      <w:tr w:rsidR="00BB7820" w:rsidRPr="00C14BC9" w14:paraId="7154F906" w14:textId="77777777" w:rsidTr="00893BF1">
        <w:trPr>
          <w:trHeight w:val="47"/>
        </w:trPr>
        <w:tc>
          <w:tcPr>
            <w:tcW w:w="2183" w:type="dxa"/>
            <w:vMerge/>
            <w:tcBorders>
              <w:bottom w:val="single" w:sz="4" w:space="0" w:color="auto"/>
            </w:tcBorders>
            <w:vAlign w:val="center"/>
          </w:tcPr>
          <w:p w14:paraId="6EF58A05" w14:textId="77777777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14:paraId="22C7DBAB" w14:textId="6A0F7B2E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E212" w14:textId="77777777" w:rsidR="00505E37" w:rsidRPr="00C14BC9" w:rsidRDefault="00505E37" w:rsidP="0012328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BA28" w14:textId="77777777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86C5" w14:textId="77777777" w:rsidR="00505E37" w:rsidRPr="00C14BC9" w:rsidRDefault="00505E37" w:rsidP="0012328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FF2A" w14:textId="77777777" w:rsidR="00505E37" w:rsidRPr="00C14BC9" w:rsidRDefault="00505E37" w:rsidP="00123288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</w:tr>
      <w:tr w:rsidR="00BB7820" w:rsidRPr="00C14BC9" w14:paraId="57C7B2B3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D82F" w14:textId="7D4D5DCB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444D" w14:textId="01876EF0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≥ 61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382D" w14:textId="03438387" w:rsidR="00BB7820" w:rsidRPr="00C14BC9" w:rsidRDefault="00893BF1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2.15</w:t>
            </w:r>
            <w:r w:rsidR="00BB7820" w:rsidRPr="00C14BC9">
              <w:rPr>
                <w:sz w:val="24"/>
                <w:szCs w:val="24"/>
              </w:rPr>
              <w:t xml:space="preserve"> (1.</w:t>
            </w:r>
            <w:r w:rsidRPr="00C14BC9">
              <w:rPr>
                <w:rFonts w:hint="eastAsia"/>
                <w:sz w:val="24"/>
                <w:szCs w:val="24"/>
              </w:rPr>
              <w:t>60</w:t>
            </w:r>
            <w:r w:rsidR="00BB7820" w:rsidRPr="00C14BC9">
              <w:rPr>
                <w:sz w:val="24"/>
                <w:szCs w:val="24"/>
              </w:rPr>
              <w:t xml:space="preserve"> to </w:t>
            </w:r>
            <w:r w:rsidRPr="00C14BC9">
              <w:rPr>
                <w:rFonts w:hint="eastAsia"/>
                <w:sz w:val="24"/>
                <w:szCs w:val="24"/>
              </w:rPr>
              <w:t>2.88</w:t>
            </w:r>
            <w:r w:rsidR="00BB7820" w:rsidRPr="00C14BC9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205D" w14:textId="6DFA990B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801B" w14:textId="36A57DB7" w:rsidR="00BB7820" w:rsidRPr="00C14BC9" w:rsidRDefault="00C14BC9" w:rsidP="00C14BC9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2.30 </w:t>
            </w:r>
            <w:r w:rsidR="00BB7820" w:rsidRPr="00C14BC9"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1.69</w:t>
            </w:r>
            <w:r w:rsidR="00BB7820" w:rsidRPr="00C14BC9">
              <w:rPr>
                <w:sz w:val="24"/>
                <w:szCs w:val="24"/>
              </w:rPr>
              <w:t xml:space="preserve"> to </w:t>
            </w:r>
            <w:r>
              <w:rPr>
                <w:rFonts w:hint="eastAsia"/>
                <w:sz w:val="24"/>
                <w:szCs w:val="24"/>
              </w:rPr>
              <w:t>3.12</w:t>
            </w:r>
            <w:r w:rsidR="00BB7820" w:rsidRPr="00C14BC9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4A01" w14:textId="6F1C3AC5" w:rsidR="00BB7820" w:rsidRPr="00C14BC9" w:rsidRDefault="00C14BC9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BB7820" w:rsidRPr="00C14BC9" w14:paraId="5D548589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DCF" w14:textId="77777777" w:rsidR="00BB7820" w:rsidRPr="00C14BC9" w:rsidRDefault="00BB7820" w:rsidP="00BB7820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9CAD" w14:textId="69558E4F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≤ 60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9AEC" w14:textId="1EE62DE2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362A" w14:textId="28C88239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A859" w14:textId="35C786F0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35ED" w14:textId="4360681B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</w:p>
        </w:tc>
      </w:tr>
      <w:tr w:rsidR="00BB7820" w:rsidRPr="00C14BC9" w14:paraId="606F1965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472" w14:textId="2DA21587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BAB4" w14:textId="173EE63E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4E60" w14:textId="5A437F5A" w:rsidR="00BB7820" w:rsidRPr="00C14BC9" w:rsidRDefault="00893BF1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1.59 (1.10 to 2.2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A18D" w14:textId="3932600D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0.0</w:t>
            </w:r>
            <w:r w:rsidR="00893BF1" w:rsidRPr="00C14BC9">
              <w:rPr>
                <w:rFonts w:hint="eastAsia"/>
                <w:sz w:val="24"/>
                <w:szCs w:val="24"/>
              </w:rPr>
              <w:t>14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6E8B" w14:textId="3FCD2F9D" w:rsidR="00BB7820" w:rsidRPr="00C14BC9" w:rsidRDefault="00C14BC9" w:rsidP="00BB7820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9 (0.96 to 2.0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BFEA" w14:textId="0DA4545C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0.</w:t>
            </w:r>
            <w:r w:rsidRPr="00C14BC9">
              <w:rPr>
                <w:sz w:val="24"/>
                <w:szCs w:val="24"/>
              </w:rPr>
              <w:t>0</w:t>
            </w:r>
            <w:r w:rsidR="00C14BC9">
              <w:rPr>
                <w:rFonts w:hint="eastAsia"/>
                <w:sz w:val="24"/>
                <w:szCs w:val="24"/>
              </w:rPr>
              <w:t>84</w:t>
            </w:r>
          </w:p>
        </w:tc>
      </w:tr>
      <w:tr w:rsidR="00BB7820" w:rsidRPr="00C14BC9" w14:paraId="143F5499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3DBD" w14:textId="77777777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5E91" w14:textId="701CADA8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E8D1" w14:textId="230FF671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9BC8" w14:textId="2F38A058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F2E3" w14:textId="3AB3F4BE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E740" w14:textId="6486A15C" w:rsidR="00BB7820" w:rsidRPr="00C14BC9" w:rsidRDefault="00BB7820" w:rsidP="00BB7820">
            <w:pPr>
              <w:pStyle w:val="Table1"/>
              <w:rPr>
                <w:sz w:val="24"/>
                <w:szCs w:val="24"/>
              </w:rPr>
            </w:pPr>
          </w:p>
        </w:tc>
      </w:tr>
      <w:tr w:rsidR="00C606EE" w:rsidRPr="00C14BC9" w14:paraId="38B086EB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CE61" w14:textId="3A4FA46C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Er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3CF5" w14:textId="4ACC3CE9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1981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1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78DE" w14:textId="5322672E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2.05 (1.53 to 2.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ABC5" w14:textId="1C860A86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9D93" w14:textId="6832DED1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 (1.00 to 1.9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F7BA" w14:textId="39A4BF02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0.</w:t>
            </w:r>
            <w:r w:rsidRPr="00C14BC9"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49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C606EE" w:rsidRPr="00C14BC9" w14:paraId="697C868A" w14:textId="77777777" w:rsidTr="00893BF1">
        <w:trPr>
          <w:trHeight w:val="25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DE0C" w14:textId="77777777" w:rsidR="00C606EE" w:rsidRPr="00C14BC9" w:rsidRDefault="00C606EE" w:rsidP="00C606EE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B1DF" w14:textId="18499CA0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2000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20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A34F" w14:textId="01859089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BBC" w14:textId="2A6C2F6E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63A3" w14:textId="1AFEE01F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3FA" w14:textId="1BE92030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</w:tr>
      <w:tr w:rsidR="00C606EE" w:rsidRPr="00C14BC9" w14:paraId="0631F37C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583" w14:textId="3505400B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urgical proced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493A" w14:textId="6C9C1229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Ope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21E5" w14:textId="1C80DAB5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3.06 (</w:t>
            </w:r>
            <w:r>
              <w:rPr>
                <w:rFonts w:hint="eastAsia"/>
                <w:sz w:val="24"/>
                <w:szCs w:val="24"/>
              </w:rPr>
              <w:t>2.00 to 4.67</w:t>
            </w:r>
            <w:r w:rsidRPr="00C14BC9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1047" w14:textId="4579AF08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5594" w14:textId="3B99A719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13 (1.34 to 3.3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C3D0" w14:textId="10AC2CEC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0.</w:t>
            </w:r>
            <w:r w:rsidRPr="00C14BC9">
              <w:rPr>
                <w:sz w:val="24"/>
                <w:szCs w:val="24"/>
              </w:rPr>
              <w:t>00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C606EE" w:rsidRPr="00C14BC9" w14:paraId="0B7E5207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2177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DF0" w14:textId="50F1A552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bCs/>
                <w:sz w:val="24"/>
                <w:szCs w:val="24"/>
              </w:rPr>
              <w:t>Laparoscopic</w:t>
            </w:r>
            <w:r w:rsidRPr="00C14BC9">
              <w:rPr>
                <w:rFonts w:hint="eastAsia"/>
                <w:bCs/>
                <w:sz w:val="24"/>
                <w:szCs w:val="24"/>
              </w:rPr>
              <w:t>/Robot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951D" w14:textId="366E027A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6D14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4F30" w14:textId="3EE8CBB2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3BF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</w:tr>
      <w:tr w:rsidR="00C606EE" w:rsidRPr="00C14BC9" w14:paraId="3D71374C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3B4B" w14:textId="0EEC8E93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Nephrectomy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4137" w14:textId="20EEF254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Radic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B472" w14:textId="40C2EEA2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8 (2.07 to 4.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4E9C" w14:textId="759708F6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7E4E" w14:textId="0786B3FE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0 (1.16 to 2.7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42B0" w14:textId="6D973653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0.</w:t>
            </w:r>
            <w:r w:rsidRPr="00C14BC9">
              <w:rPr>
                <w:sz w:val="24"/>
                <w:szCs w:val="24"/>
              </w:rPr>
              <w:t>00</w:t>
            </w:r>
            <w:r>
              <w:rPr>
                <w:rFonts w:hint="eastAsia"/>
                <w:sz w:val="24"/>
                <w:szCs w:val="24"/>
              </w:rPr>
              <w:t>8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C606EE" w:rsidRPr="00C14BC9" w14:paraId="5E8D0693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8F46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3418" w14:textId="27158C1E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Parti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3105" w14:textId="0AC82225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5E6B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DAEF" w14:textId="5C0A569C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AECE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</w:tr>
      <w:tr w:rsidR="00C606EE" w:rsidRPr="00C14BC9" w14:paraId="76511DD8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588F" w14:textId="63F6B61E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proofErr w:type="spellStart"/>
            <w:r w:rsidRPr="00C14BC9">
              <w:rPr>
                <w:rFonts w:hint="eastAsia"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1095" w14:textId="14B77999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I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V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0B87" w14:textId="7F5E422C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04 (4.55 to 8.0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2D5C" w14:textId="381AE9FB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EAE2" w14:textId="1718A2E3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12 (3.03 to 5.6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8604" w14:textId="199DE3BA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C606EE" w:rsidRPr="00C14BC9" w14:paraId="63793F0D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345B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858A" w14:textId="4AD8F2A9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I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C9FC" w14:textId="4334ED7F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B3FE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033F" w14:textId="6087FD39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57FC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</w:tr>
      <w:tr w:rsidR="00C606EE" w:rsidRPr="00C14BC9" w14:paraId="0F17958D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EF45" w14:textId="09A5C01E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Histological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081B" w14:textId="42225018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Non-clear c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A5B6" w14:textId="7189D252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9 (0.94 to 2.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0FE9" w14:textId="09EB66B2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1A7D" w14:textId="2EACF8B4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9 (1.14 to 2.5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F3C5" w14:textId="46F4B7E9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0.</w:t>
            </w:r>
            <w:r w:rsidRPr="00C14BC9">
              <w:rPr>
                <w:sz w:val="24"/>
                <w:szCs w:val="24"/>
              </w:rPr>
              <w:t>00</w:t>
            </w:r>
            <w:r>
              <w:rPr>
                <w:rFonts w:hint="eastAsia"/>
                <w:sz w:val="24"/>
                <w:szCs w:val="24"/>
              </w:rPr>
              <w:t>9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C606EE" w:rsidRPr="00C9722B" w14:paraId="6222F091" w14:textId="77777777" w:rsidTr="00893BF1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B8FBB" w14:textId="77777777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BD753" w14:textId="3E42E289" w:rsidR="00C606EE" w:rsidRPr="00C14BC9" w:rsidRDefault="00C606EE" w:rsidP="00C606EE">
            <w:pPr>
              <w:pStyle w:val="Table1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lear cel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06FDC" w14:textId="3C49EC28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00331" w14:textId="6CBC3059" w:rsidR="00C606EE" w:rsidRPr="00C14BC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75874" w14:textId="3A91AEF3" w:rsidR="00C606EE" w:rsidRPr="00E70119" w:rsidRDefault="00C606EE" w:rsidP="00C606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11F7" w14:textId="37432324" w:rsidR="00C606EE" w:rsidRPr="00E70119" w:rsidRDefault="00C606EE" w:rsidP="00C606EE">
            <w:pPr>
              <w:pStyle w:val="Table1"/>
              <w:rPr>
                <w:sz w:val="24"/>
                <w:szCs w:val="24"/>
              </w:rPr>
            </w:pPr>
          </w:p>
        </w:tc>
      </w:tr>
    </w:tbl>
    <w:p w14:paraId="5F288699" w14:textId="7021B9A3" w:rsidR="00C9722B" w:rsidRPr="003E58B1" w:rsidRDefault="00C9722B" w:rsidP="00C9722B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D52AE">
        <w:rPr>
          <w:sz w:val="24"/>
          <w:szCs w:val="24"/>
        </w:rPr>
        <w:t>CI, confidence inter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 xml:space="preserve">HR, hazard ratio; </w:t>
      </w:r>
      <w:r w:rsidRPr="00C9722B">
        <w:rPr>
          <w:sz w:val="24"/>
          <w:szCs w:val="24"/>
        </w:rPr>
        <w:t>OS, overall survival</w:t>
      </w:r>
      <w:r w:rsidR="005900C3" w:rsidRPr="005900C3">
        <w:rPr>
          <w:sz w:val="24"/>
          <w:szCs w:val="24"/>
        </w:rPr>
        <w:t>; PSM, propensity score matching</w:t>
      </w:r>
    </w:p>
    <w:p w14:paraId="7ACACD72" w14:textId="19435502" w:rsidR="00505E37" w:rsidRDefault="00C9722B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Pr="00CD52AE"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53680275" w14:textId="77777777" w:rsidR="00893BF1" w:rsidRDefault="00893B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FA7D17" w14:textId="583F38B1" w:rsidR="00893BF1" w:rsidRPr="00040B04" w:rsidRDefault="00040B04" w:rsidP="00893BF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Cox proportional hazard regression analyses of </w:t>
      </w:r>
      <w:r w:rsidR="00893BF1">
        <w:rPr>
          <w:rFonts w:ascii="Times New Roman" w:hAnsi="Times New Roman" w:cs="Times New Roman" w:hint="eastAsia"/>
          <w:sz w:val="24"/>
          <w:szCs w:val="24"/>
        </w:rPr>
        <w:t>CS</w:t>
      </w:r>
      <w:r w:rsidR="00893BF1">
        <w:rPr>
          <w:rFonts w:ascii="Times New Roman" w:hAnsi="Times New Roman" w:cs="Times New Roman"/>
          <w:sz w:val="24"/>
          <w:szCs w:val="24"/>
        </w:rPr>
        <w:t>S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="00893BF1">
        <w:rPr>
          <w:rFonts w:ascii="Times New Roman" w:hAnsi="Times New Roman" w:cs="Times New Roman"/>
          <w:sz w:val="24"/>
          <w:szCs w:val="24"/>
        </w:rPr>
        <w:t>before PSM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="00893BF1"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 w:rsidR="00893BF1">
        <w:rPr>
          <w:rFonts w:ascii="Times New Roman" w:hAnsi="Times New Roman" w:cs="Times New Roman" w:hint="eastAsia"/>
          <w:sz w:val="24"/>
          <w:szCs w:val="24"/>
        </w:rPr>
        <w:t>9</w:t>
      </w:r>
      <w:r w:rsidR="00893BF1">
        <w:rPr>
          <w:rFonts w:ascii="Times New Roman" w:hAnsi="Times New Roman" w:cs="Times New Roman"/>
          <w:sz w:val="24"/>
          <w:szCs w:val="24"/>
        </w:rPr>
        <w:t>60</w:t>
      </w:r>
      <w:r w:rsidR="00893BF1" w:rsidRPr="00C9722B">
        <w:rPr>
          <w:rFonts w:ascii="Times New Roman" w:hAnsi="Times New Roman" w:cs="Times New Roman"/>
          <w:sz w:val="24"/>
          <w:szCs w:val="24"/>
        </w:rPr>
        <w:t>)</w:t>
      </w:r>
      <w:r w:rsidR="00893B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33" w:type="dxa"/>
        <w:tblInd w:w="-808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83"/>
        <w:gridCol w:w="1656"/>
        <w:gridCol w:w="2072"/>
        <w:gridCol w:w="1037"/>
        <w:gridCol w:w="2149"/>
        <w:gridCol w:w="1036"/>
      </w:tblGrid>
      <w:tr w:rsidR="00C606EE" w:rsidRPr="00C14BC9" w14:paraId="58C6A343" w14:textId="77777777" w:rsidTr="008D122D">
        <w:trPr>
          <w:trHeight w:val="124"/>
        </w:trPr>
        <w:tc>
          <w:tcPr>
            <w:tcW w:w="2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6817D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Parameter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28343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Cutoff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25590" w14:textId="1DCC77E5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Un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9664F" w14:textId="32E6D00E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Mult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</w:tr>
      <w:tr w:rsidR="00C606EE" w:rsidRPr="00C14BC9" w14:paraId="1BC084B8" w14:textId="77777777" w:rsidTr="008D122D">
        <w:trPr>
          <w:trHeight w:val="47"/>
        </w:trPr>
        <w:tc>
          <w:tcPr>
            <w:tcW w:w="2183" w:type="dxa"/>
            <w:vMerge/>
            <w:tcBorders>
              <w:bottom w:val="single" w:sz="4" w:space="0" w:color="auto"/>
            </w:tcBorders>
            <w:vAlign w:val="center"/>
          </w:tcPr>
          <w:p w14:paraId="577234E1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14:paraId="53637906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BA7D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290D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90D2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8B80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</w:tr>
      <w:tr w:rsidR="005F2BEE" w:rsidRPr="00C14BC9" w14:paraId="61DA7C3B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4ACE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102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≥ 61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E133" w14:textId="501D2BB6" w:rsidR="005F2BEE" w:rsidRPr="00C606EE" w:rsidRDefault="00EA7978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0</w:t>
            </w:r>
            <w:r w:rsidR="005F2BEE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9</w:t>
            </w:r>
            <w:r w:rsidR="005F2BEE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60</w:t>
            </w:r>
            <w:r w:rsidR="005F2BEE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5BD0" w14:textId="54835F49" w:rsidR="005F2BEE" w:rsidRPr="00C14BC9" w:rsidRDefault="00EA7978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FED3" w14:textId="618F31A6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52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9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AA57" w14:textId="60CD1D0F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5F2BEE" w:rsidRPr="00C14BC9" w14:paraId="11406A0E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DF38" w14:textId="77777777" w:rsidR="005F2BEE" w:rsidRPr="00C14BC9" w:rsidRDefault="005F2BEE" w:rsidP="005F2BEE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1D84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≤ 60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74E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89D2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1900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FB6D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</w:tr>
      <w:tr w:rsidR="005F2BEE" w:rsidRPr="00C14BC9" w14:paraId="3BDA2FAD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4C50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7FDD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2338" w14:textId="2A61C544" w:rsidR="005F2BEE" w:rsidRPr="00C14BC9" w:rsidRDefault="00EA7978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  <w:r w:rsidR="005F2BEE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05</w:t>
            </w:r>
            <w:r w:rsidR="005F2BEE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29</w:t>
            </w:r>
            <w:r w:rsidR="005F2BEE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DE55" w14:textId="046BCB4D" w:rsidR="005F2BEE" w:rsidRPr="00C14BC9" w:rsidRDefault="00EA7978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2532" w14:textId="41426379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9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991F" w14:textId="5C044C45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</w:tr>
      <w:tr w:rsidR="005F2BEE" w:rsidRPr="00C14BC9" w14:paraId="27A52D66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CB9A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EEC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A49E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15EB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AE04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9A89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</w:tr>
      <w:tr w:rsidR="005F2BEE" w:rsidRPr="00C14BC9" w14:paraId="4E59184F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5B4E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Er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6A1F" w14:textId="77777777" w:rsidR="005F2BEE" w:rsidRPr="00C14BC9" w:rsidRDefault="005F2BEE" w:rsidP="005F2B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1981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1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F63C" w14:textId="61B852A9" w:rsidR="005F2BEE" w:rsidRPr="00C14BC9" w:rsidRDefault="00EA7978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6</w:t>
            </w:r>
            <w:r w:rsidR="005F2BEE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94</w:t>
            </w:r>
            <w:r w:rsidR="005F2BEE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64</w:t>
            </w:r>
            <w:r w:rsidR="005F2BEE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46DF" w14:textId="2E3F6A63" w:rsidR="005F2BEE" w:rsidRPr="00C14BC9" w:rsidRDefault="00EA7978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A238" w14:textId="60668B3A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38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0393" w14:textId="6287CD50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5F2BEE" w:rsidRPr="00C14BC9" w14:paraId="4224679B" w14:textId="77777777" w:rsidTr="008D122D">
        <w:trPr>
          <w:trHeight w:val="25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7CEB" w14:textId="77777777" w:rsidR="005F2BEE" w:rsidRPr="00C14BC9" w:rsidRDefault="005F2BEE" w:rsidP="005F2BEE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24A1" w14:textId="77777777" w:rsidR="005F2BEE" w:rsidRPr="00C14BC9" w:rsidRDefault="005F2BEE" w:rsidP="005F2BEE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2000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20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057C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4D72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01BB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2B65" w14:textId="77777777" w:rsidR="005F2BEE" w:rsidRPr="00C14BC9" w:rsidRDefault="005F2BEE" w:rsidP="005F2BEE">
            <w:pPr>
              <w:pStyle w:val="Table1"/>
              <w:rPr>
                <w:sz w:val="24"/>
                <w:szCs w:val="24"/>
              </w:rPr>
            </w:pPr>
          </w:p>
        </w:tc>
      </w:tr>
      <w:tr w:rsidR="00EA7978" w:rsidRPr="00C14BC9" w14:paraId="70CD1C0D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7BB4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urgical proced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6C6C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Ope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68BD" w14:textId="5045F2DF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2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5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7.26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FE17" w14:textId="612E8CD8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939E" w14:textId="51892CDE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50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4.6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F761" w14:textId="092AB054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A7978" w:rsidRPr="00C14BC9" w14:paraId="02CAD708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1A6F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C39C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bCs/>
                <w:sz w:val="24"/>
                <w:szCs w:val="24"/>
              </w:rPr>
              <w:t>Laparoscopic</w:t>
            </w:r>
            <w:r w:rsidRPr="00C14BC9">
              <w:rPr>
                <w:rFonts w:hint="eastAsia"/>
                <w:bCs/>
                <w:sz w:val="24"/>
                <w:szCs w:val="24"/>
              </w:rPr>
              <w:t>/Robot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DC63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9BF5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BF40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CB65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</w:tr>
      <w:tr w:rsidR="00EA7978" w:rsidRPr="00C14BC9" w14:paraId="34FAF4AD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12C4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Nephrectomy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C045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Radic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0A75" w14:textId="67E38E5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0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40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6.0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F9DA" w14:textId="63F6C7F2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07BE" w14:textId="6474EF85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9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23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056C" w14:textId="0EDC6A94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A7978" w:rsidRPr="00C14BC9" w14:paraId="3D3639FA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4ED1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63B9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Parti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61BB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459C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431F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C0BF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</w:tr>
      <w:tr w:rsidR="00EA7978" w:rsidRPr="00C14BC9" w14:paraId="70A88664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F672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proofErr w:type="spellStart"/>
            <w:r w:rsidRPr="00C14BC9">
              <w:rPr>
                <w:rFonts w:hint="eastAsia"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7053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I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V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CBC2" w14:textId="4F37E91D" w:rsidR="00EA7978" w:rsidRPr="00C14BC9" w:rsidRDefault="007E6C8F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2</w:t>
            </w:r>
            <w:r w:rsidR="00EA7978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.32</w:t>
            </w:r>
            <w:r w:rsidR="00EA7978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9.81</w:t>
            </w:r>
            <w:r w:rsidR="00EA7978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C6BD" w14:textId="2A6878A0" w:rsidR="00EA7978" w:rsidRPr="00C14BC9" w:rsidRDefault="007E6C8F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24C4" w14:textId="383AC4BB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40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6.59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4074" w14:textId="299A97A3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A7978" w:rsidRPr="00C14BC9" w14:paraId="4D35D5AB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AC08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7290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I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FF57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7E59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230E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9A57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</w:tr>
      <w:tr w:rsidR="00EA7978" w:rsidRPr="00C14BC9" w14:paraId="2BB9F479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E7B3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Histological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8B0D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Non-clear c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6770" w14:textId="46DFC2FF" w:rsidR="00EA7978" w:rsidRPr="00C14BC9" w:rsidRDefault="007E6C8F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</w:t>
            </w:r>
            <w:r w:rsidR="00EA7978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91</w:t>
            </w:r>
            <w:r w:rsidR="00EA7978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10</w:t>
            </w:r>
            <w:r w:rsidR="00EA7978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F4F2" w14:textId="00CB9C74" w:rsidR="00EA7978" w:rsidRPr="00C14BC9" w:rsidRDefault="007E6C8F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F022" w14:textId="5D2C2FA1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1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58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2AE3" w14:textId="6597BAD5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  <w:tr w:rsidR="00EA7978" w:rsidRPr="00C9722B" w14:paraId="7E5ABDC9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48DAB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B8614" w14:textId="77777777" w:rsidR="00EA7978" w:rsidRPr="00C14BC9" w:rsidRDefault="00EA7978" w:rsidP="00EA7978">
            <w:pPr>
              <w:pStyle w:val="Table1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lear cel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38681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BE985" w14:textId="77777777" w:rsidR="00EA7978" w:rsidRPr="00C14BC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A40F2" w14:textId="77777777" w:rsidR="00EA7978" w:rsidRPr="00E70119" w:rsidRDefault="00EA7978" w:rsidP="00EA7978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A7581" w14:textId="77777777" w:rsidR="00EA7978" w:rsidRPr="00E70119" w:rsidRDefault="00EA7978" w:rsidP="00EA7978">
            <w:pPr>
              <w:pStyle w:val="Table1"/>
              <w:rPr>
                <w:sz w:val="24"/>
                <w:szCs w:val="24"/>
              </w:rPr>
            </w:pPr>
          </w:p>
        </w:tc>
      </w:tr>
    </w:tbl>
    <w:p w14:paraId="5B6105B2" w14:textId="24CFE5F3" w:rsidR="00893BF1" w:rsidRPr="003E58B1" w:rsidRDefault="00893BF1" w:rsidP="00893BF1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D52AE">
        <w:rPr>
          <w:sz w:val="24"/>
          <w:szCs w:val="24"/>
        </w:rPr>
        <w:t xml:space="preserve">CI, confidence interval; </w:t>
      </w:r>
      <w:r>
        <w:rPr>
          <w:rFonts w:hint="eastAsia"/>
          <w:sz w:val="24"/>
          <w:szCs w:val="24"/>
        </w:rPr>
        <w:t>CS</w:t>
      </w:r>
      <w:r w:rsidRPr="00C9722B">
        <w:rPr>
          <w:sz w:val="24"/>
          <w:szCs w:val="24"/>
        </w:rPr>
        <w:t xml:space="preserve">S, </w:t>
      </w:r>
      <w:r>
        <w:rPr>
          <w:rFonts w:hint="eastAsia"/>
          <w:sz w:val="24"/>
          <w:szCs w:val="24"/>
        </w:rPr>
        <w:t>cancer-specific</w:t>
      </w:r>
      <w:r w:rsidRPr="00C9722B">
        <w:rPr>
          <w:sz w:val="24"/>
          <w:szCs w:val="24"/>
        </w:rPr>
        <w:t xml:space="preserve"> survi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>HR, hazard ratio</w:t>
      </w:r>
      <w:r w:rsidRPr="005900C3">
        <w:rPr>
          <w:sz w:val="24"/>
          <w:szCs w:val="24"/>
        </w:rPr>
        <w:t>; PSM, propensity score matching</w:t>
      </w:r>
    </w:p>
    <w:p w14:paraId="34246FC8" w14:textId="77777777" w:rsidR="00893BF1" w:rsidRDefault="00893BF1" w:rsidP="00893BF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Pr="00CD52AE"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689B0467" w14:textId="369D9BB8" w:rsidR="00040B04" w:rsidRPr="00893BF1" w:rsidRDefault="00040B04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30915" w14:textId="77777777" w:rsidR="00893BF1" w:rsidRDefault="00893B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793021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9D979B" w14:textId="1A70F490" w:rsidR="00893BF1" w:rsidRPr="00040B04" w:rsidRDefault="00040B04" w:rsidP="00893BF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C) </w:t>
      </w:r>
      <w:bookmarkEnd w:id="0"/>
      <w:r w:rsidR="00893BF1" w:rsidRPr="00C9722B">
        <w:rPr>
          <w:rFonts w:ascii="Times New Roman" w:hAnsi="Times New Roman" w:cs="Times New Roman"/>
          <w:sz w:val="24"/>
          <w:szCs w:val="24"/>
        </w:rPr>
        <w:t xml:space="preserve">Cox proportional hazard regression analyses of </w:t>
      </w:r>
      <w:r w:rsidR="00893BF1">
        <w:rPr>
          <w:rFonts w:ascii="Times New Roman" w:hAnsi="Times New Roman" w:cs="Times New Roman" w:hint="eastAsia"/>
          <w:sz w:val="24"/>
          <w:szCs w:val="24"/>
        </w:rPr>
        <w:t>RFS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="00893BF1">
        <w:rPr>
          <w:rFonts w:ascii="Times New Roman" w:hAnsi="Times New Roman" w:cs="Times New Roman"/>
          <w:sz w:val="24"/>
          <w:szCs w:val="24"/>
        </w:rPr>
        <w:t>before PSM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="00893BF1"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93BF1"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 w:rsidR="00893BF1">
        <w:rPr>
          <w:rFonts w:ascii="Times New Roman" w:hAnsi="Times New Roman" w:cs="Times New Roman" w:hint="eastAsia"/>
          <w:sz w:val="24"/>
          <w:szCs w:val="24"/>
        </w:rPr>
        <w:t>9</w:t>
      </w:r>
      <w:r w:rsidR="00893BF1">
        <w:rPr>
          <w:rFonts w:ascii="Times New Roman" w:hAnsi="Times New Roman" w:cs="Times New Roman"/>
          <w:sz w:val="24"/>
          <w:szCs w:val="24"/>
        </w:rPr>
        <w:t>60</w:t>
      </w:r>
      <w:r w:rsidR="00893BF1" w:rsidRPr="00C9722B">
        <w:rPr>
          <w:rFonts w:ascii="Times New Roman" w:hAnsi="Times New Roman" w:cs="Times New Roman"/>
          <w:sz w:val="24"/>
          <w:szCs w:val="24"/>
        </w:rPr>
        <w:t>)</w:t>
      </w:r>
      <w:r w:rsidR="00893B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33" w:type="dxa"/>
        <w:tblInd w:w="-808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83"/>
        <w:gridCol w:w="1656"/>
        <w:gridCol w:w="2072"/>
        <w:gridCol w:w="1037"/>
        <w:gridCol w:w="2149"/>
        <w:gridCol w:w="1036"/>
      </w:tblGrid>
      <w:tr w:rsidR="00C606EE" w:rsidRPr="00C14BC9" w14:paraId="30A8FB5B" w14:textId="77777777" w:rsidTr="008D122D">
        <w:trPr>
          <w:trHeight w:val="124"/>
        </w:trPr>
        <w:tc>
          <w:tcPr>
            <w:tcW w:w="2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2FC5BF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Parameter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228CD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Cutoff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3F00D" w14:textId="3D73FF6D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Un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D09AD" w14:textId="2804DD31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Multivaria</w:t>
            </w:r>
            <w:r w:rsidR="00D052F6">
              <w:rPr>
                <w:rFonts w:hint="eastAsia"/>
                <w:sz w:val="24"/>
                <w:szCs w:val="24"/>
              </w:rPr>
              <w:t>ble</w:t>
            </w:r>
          </w:p>
        </w:tc>
      </w:tr>
      <w:tr w:rsidR="00C606EE" w:rsidRPr="00C14BC9" w14:paraId="0D569B80" w14:textId="77777777" w:rsidTr="008D122D">
        <w:trPr>
          <w:trHeight w:val="47"/>
        </w:trPr>
        <w:tc>
          <w:tcPr>
            <w:tcW w:w="2183" w:type="dxa"/>
            <w:vMerge/>
            <w:tcBorders>
              <w:bottom w:val="single" w:sz="4" w:space="0" w:color="auto"/>
            </w:tcBorders>
            <w:vAlign w:val="center"/>
          </w:tcPr>
          <w:p w14:paraId="5DBF8CCD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14:paraId="18897DE6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A9D5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342F3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0D6B" w14:textId="77777777" w:rsidR="00C606EE" w:rsidRPr="00C14BC9" w:rsidRDefault="00C606EE" w:rsidP="008D122D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6AA2" w14:textId="77777777" w:rsidR="00C606EE" w:rsidRPr="00C14BC9" w:rsidRDefault="00C606EE" w:rsidP="008D122D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</w:tr>
      <w:tr w:rsidR="00BD0CF0" w:rsidRPr="00C14BC9" w14:paraId="2825B633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3E63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4158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≥ 61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9D97" w14:textId="0E69288D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  <w:r w:rsidR="00BD0CF0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3</w:t>
            </w:r>
            <w:r w:rsidR="00BD0CF0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11</w:t>
            </w:r>
            <w:r w:rsidR="00BD0CF0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94C8" w14:textId="0E652253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77ED" w14:textId="3E676EFC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22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97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8C93" w14:textId="3AE69B65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BD0CF0" w:rsidRPr="00C14BC9" w14:paraId="47AD56B8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915A" w14:textId="77777777" w:rsidR="00BD0CF0" w:rsidRPr="00C14BC9" w:rsidRDefault="00BD0CF0" w:rsidP="00BD0CF0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06D5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≤ 60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AC0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ABA1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1E34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54C8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</w:tr>
      <w:tr w:rsidR="00BD0CF0" w:rsidRPr="00C14BC9" w14:paraId="0D183140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B76B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7742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14B0" w14:textId="424D3E91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  <w:r w:rsidR="00BD0CF0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6</w:t>
            </w:r>
            <w:r w:rsidR="00BD0CF0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06</w:t>
            </w:r>
            <w:r w:rsidR="00BD0CF0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8B7C" w14:textId="3662FAA7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1572" w14:textId="4BA8BADF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04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85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AAEE" w14:textId="38F1748D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BD0CF0" w:rsidRPr="00C14BC9" w14:paraId="73807F4B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0DFB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5D0D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BA20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47F2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0587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D432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</w:tr>
      <w:tr w:rsidR="00BD0CF0" w:rsidRPr="00C14BC9" w14:paraId="7B99722C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4720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Er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593C" w14:textId="77777777" w:rsidR="00BD0CF0" w:rsidRPr="00C14BC9" w:rsidRDefault="00BD0CF0" w:rsidP="00BD0CF0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1981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1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3EFE" w14:textId="13764275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  <w:r w:rsidR="00BD0CF0"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29</w:t>
            </w:r>
            <w:r w:rsidR="00BD0CF0"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06</w:t>
            </w:r>
            <w:r w:rsidR="00BD0CF0"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7B34" w14:textId="69B098A7" w:rsidR="00BD0CF0" w:rsidRPr="00C14BC9" w:rsidRDefault="00E3580C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4712" w14:textId="33E1C9B1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7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30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3476" w14:textId="4F030E09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BD0CF0" w:rsidRPr="00C14BC9" w14:paraId="5D70859F" w14:textId="77777777" w:rsidTr="008D122D">
        <w:trPr>
          <w:trHeight w:val="25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03FC" w14:textId="77777777" w:rsidR="00BD0CF0" w:rsidRPr="00C14BC9" w:rsidRDefault="00BD0CF0" w:rsidP="00BD0CF0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BA15" w14:textId="77777777" w:rsidR="00BD0CF0" w:rsidRPr="00C14BC9" w:rsidRDefault="00BD0CF0" w:rsidP="00BD0CF0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2000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20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81CF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B54B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E8F1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5891" w14:textId="77777777" w:rsidR="00BD0CF0" w:rsidRPr="00C14BC9" w:rsidRDefault="00BD0CF0" w:rsidP="00BD0CF0">
            <w:pPr>
              <w:pStyle w:val="Table1"/>
              <w:rPr>
                <w:sz w:val="24"/>
                <w:szCs w:val="24"/>
              </w:rPr>
            </w:pPr>
          </w:p>
        </w:tc>
      </w:tr>
      <w:tr w:rsidR="00E3580C" w:rsidRPr="00C14BC9" w14:paraId="2BE6624E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0186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urgical proced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4694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Ope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4786" w14:textId="1CA5C884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70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07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BC85" w14:textId="51417832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EFD2" w14:textId="133D4CAD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4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25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4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F2EE" w14:textId="33EF5ADE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3580C" w:rsidRPr="00C14BC9" w14:paraId="628B89A3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0A5D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6093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bCs/>
                <w:sz w:val="24"/>
                <w:szCs w:val="24"/>
              </w:rPr>
              <w:t>Laparoscopic</w:t>
            </w:r>
            <w:r w:rsidRPr="00C14BC9">
              <w:rPr>
                <w:rFonts w:hint="eastAsia"/>
                <w:bCs/>
                <w:sz w:val="24"/>
                <w:szCs w:val="24"/>
              </w:rPr>
              <w:t>/Robot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ADD5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BAB1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EAF3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2D2B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</w:tr>
      <w:tr w:rsidR="00E3580C" w:rsidRPr="00C14BC9" w14:paraId="6A5F8D43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0E56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Nephrectomy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C4D9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Radic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76DF" w14:textId="6B0F9F75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8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3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3223" w14:textId="2C8D949D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3C8E" w14:textId="2CA938A3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2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1D9B" w14:textId="22111553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  <w:r w:rsidR="00223B86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3580C" w:rsidRPr="00C14BC9" w14:paraId="1BEC6F59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27E4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4CE4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Parti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926F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6A5E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5AE8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706A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</w:tr>
      <w:tr w:rsidR="00E3580C" w:rsidRPr="00C14BC9" w14:paraId="41B78CA2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5ED4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proofErr w:type="spellStart"/>
            <w:r w:rsidRPr="00C14BC9">
              <w:rPr>
                <w:rFonts w:hint="eastAsia"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F62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I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V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6974" w14:textId="527D1E0D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2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.58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8.83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391F" w14:textId="26116F7E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13A8" w14:textId="1E37B55E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2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98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6.60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F31D" w14:textId="0A7E469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3580C" w:rsidRPr="00C14BC9" w14:paraId="472E5BAB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E850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0727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I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E96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3BE8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FDD5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CA51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</w:tr>
      <w:tr w:rsidR="00E3580C" w:rsidRPr="00C14BC9" w14:paraId="73338DAC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8B95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Histological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B284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Non-clear c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2E33" w14:textId="79C2EF4B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64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0F81" w14:textId="59B28FFF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8B73" w14:textId="518C4B6C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9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87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8E78" w14:textId="5D8DC501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  <w:tr w:rsidR="00E3580C" w:rsidRPr="00C9722B" w14:paraId="77C9D3AE" w14:textId="77777777" w:rsidTr="008D122D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EF7E6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8E222" w14:textId="77777777" w:rsidR="00E3580C" w:rsidRPr="00C14BC9" w:rsidRDefault="00E3580C" w:rsidP="00E3580C">
            <w:pPr>
              <w:pStyle w:val="Table1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lear cel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8194D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F8EFE" w14:textId="77777777" w:rsidR="00E3580C" w:rsidRPr="00C14BC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D6EF4" w14:textId="77777777" w:rsidR="00E3580C" w:rsidRPr="00E70119" w:rsidRDefault="00E3580C" w:rsidP="00E3580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67D3" w14:textId="77777777" w:rsidR="00E3580C" w:rsidRPr="00E70119" w:rsidRDefault="00E3580C" w:rsidP="00E3580C">
            <w:pPr>
              <w:pStyle w:val="Table1"/>
              <w:rPr>
                <w:sz w:val="24"/>
                <w:szCs w:val="24"/>
              </w:rPr>
            </w:pPr>
          </w:p>
        </w:tc>
      </w:tr>
    </w:tbl>
    <w:p w14:paraId="2E42B8C0" w14:textId="6AFD8AF5" w:rsidR="00893BF1" w:rsidRPr="003E58B1" w:rsidRDefault="00893BF1" w:rsidP="00893BF1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D52AE">
        <w:rPr>
          <w:sz w:val="24"/>
          <w:szCs w:val="24"/>
        </w:rPr>
        <w:t>CI, confidence inter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>HR, hazard ratio</w:t>
      </w:r>
      <w:r w:rsidRPr="005900C3">
        <w:rPr>
          <w:sz w:val="24"/>
          <w:szCs w:val="24"/>
        </w:rPr>
        <w:t>; PSM, propensity score matching</w:t>
      </w:r>
      <w:r w:rsidRPr="00CD52AE">
        <w:rPr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RFS</w:t>
      </w:r>
      <w:r w:rsidRPr="00C9722B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recurrence-free</w:t>
      </w:r>
      <w:r w:rsidRPr="00C9722B">
        <w:rPr>
          <w:sz w:val="24"/>
          <w:szCs w:val="24"/>
        </w:rPr>
        <w:t xml:space="preserve"> survival</w:t>
      </w:r>
    </w:p>
    <w:p w14:paraId="6FF3FFFA" w14:textId="7F39DA03" w:rsidR="00040B04" w:rsidRPr="00893BF1" w:rsidRDefault="00893BF1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Pr="00CD52AE">
        <w:rPr>
          <w:rFonts w:ascii="Times New Roman" w:hAnsi="Times New Roman" w:cs="Times New Roman"/>
          <w:sz w:val="24"/>
          <w:szCs w:val="24"/>
        </w:rPr>
        <w:t>Statistically significant</w:t>
      </w:r>
    </w:p>
    <w:sectPr w:rsidR="00040B04" w:rsidRPr="00893BF1" w:rsidSect="00BB782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0B0B7" w14:textId="77777777" w:rsidR="001767BC" w:rsidRDefault="001767BC" w:rsidP="005900C3">
      <w:r>
        <w:separator/>
      </w:r>
    </w:p>
  </w:endnote>
  <w:endnote w:type="continuationSeparator" w:id="0">
    <w:p w14:paraId="1DED657E" w14:textId="77777777" w:rsidR="001767BC" w:rsidRDefault="001767BC" w:rsidP="0059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C9F5A" w14:textId="77777777" w:rsidR="001767BC" w:rsidRDefault="001767BC" w:rsidP="005900C3">
      <w:r>
        <w:separator/>
      </w:r>
    </w:p>
  </w:footnote>
  <w:footnote w:type="continuationSeparator" w:id="0">
    <w:p w14:paraId="48396741" w14:textId="77777777" w:rsidR="001767BC" w:rsidRDefault="001767BC" w:rsidP="0059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B"/>
    <w:rsid w:val="00040B04"/>
    <w:rsid w:val="00073E66"/>
    <w:rsid w:val="00086809"/>
    <w:rsid w:val="00165FF9"/>
    <w:rsid w:val="001767BC"/>
    <w:rsid w:val="001B62CF"/>
    <w:rsid w:val="001B7613"/>
    <w:rsid w:val="00221D43"/>
    <w:rsid w:val="00223B86"/>
    <w:rsid w:val="002D038F"/>
    <w:rsid w:val="00433DC8"/>
    <w:rsid w:val="004375F1"/>
    <w:rsid w:val="004B2F5F"/>
    <w:rsid w:val="00505E37"/>
    <w:rsid w:val="005900C3"/>
    <w:rsid w:val="005C55D9"/>
    <w:rsid w:val="005F2BEE"/>
    <w:rsid w:val="006C7EB4"/>
    <w:rsid w:val="0075064D"/>
    <w:rsid w:val="007B7226"/>
    <w:rsid w:val="007E6C8F"/>
    <w:rsid w:val="00893BF1"/>
    <w:rsid w:val="008B0F40"/>
    <w:rsid w:val="00915746"/>
    <w:rsid w:val="00960E79"/>
    <w:rsid w:val="00A31DC9"/>
    <w:rsid w:val="00A76FCF"/>
    <w:rsid w:val="00AF7D22"/>
    <w:rsid w:val="00B26EEA"/>
    <w:rsid w:val="00B93269"/>
    <w:rsid w:val="00BB7820"/>
    <w:rsid w:val="00BC5328"/>
    <w:rsid w:val="00BD0CF0"/>
    <w:rsid w:val="00BD538E"/>
    <w:rsid w:val="00C14BC9"/>
    <w:rsid w:val="00C606EE"/>
    <w:rsid w:val="00C9722B"/>
    <w:rsid w:val="00CB480B"/>
    <w:rsid w:val="00D052F6"/>
    <w:rsid w:val="00D10C92"/>
    <w:rsid w:val="00D831F3"/>
    <w:rsid w:val="00E04BC7"/>
    <w:rsid w:val="00E3580C"/>
    <w:rsid w:val="00E70119"/>
    <w:rsid w:val="00EA45CD"/>
    <w:rsid w:val="00EA7978"/>
    <w:rsid w:val="00F23F4B"/>
    <w:rsid w:val="00FD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0A11C"/>
  <w15:chartTrackingRefBased/>
  <w15:docId w15:val="{C8E094C1-7289-4475-87F8-85CBE21F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link w:val="Table1Char"/>
    <w:qFormat/>
    <w:rsid w:val="00C9722B"/>
    <w:pPr>
      <w:contextualSpacing/>
      <w:jc w:val="left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Table1Char">
    <w:name w:val="Table1 Char"/>
    <w:basedOn w:val="a0"/>
    <w:link w:val="Table1"/>
    <w:rsid w:val="00C9722B"/>
    <w:rPr>
      <w:rFonts w:ascii="Times New Roman" w:eastAsia="ＭＳ 明朝" w:hAnsi="Times New Roman" w:cs="Times New Roman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00C3"/>
  </w:style>
  <w:style w:type="paragraph" w:styleId="a5">
    <w:name w:val="footer"/>
    <w:basedOn w:val="a"/>
    <w:link w:val="a6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0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</dc:creator>
  <cp:keywords/>
  <dc:description/>
  <cp:lastModifiedBy>Fur Fake</cp:lastModifiedBy>
  <cp:revision>22</cp:revision>
  <dcterms:created xsi:type="dcterms:W3CDTF">2023-06-11T02:00:00Z</dcterms:created>
  <dcterms:modified xsi:type="dcterms:W3CDTF">2024-05-25T01:17:00Z</dcterms:modified>
</cp:coreProperties>
</file>